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CF451" w14:textId="2FC33608" w:rsidR="00515C70" w:rsidRDefault="00515C70" w:rsidP="00515C70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upplementary </w:t>
      </w:r>
      <w:r w:rsidR="00A555EE">
        <w:rPr>
          <w:rFonts w:ascii="Arial" w:hAnsi="Arial" w:cs="Arial" w:hint="eastAsia"/>
          <w:b/>
          <w:bCs/>
          <w:szCs w:val="21"/>
        </w:rPr>
        <w:t>Fig</w:t>
      </w:r>
      <w:r w:rsidR="00477955">
        <w:rPr>
          <w:rFonts w:ascii="Arial" w:hAnsi="Arial" w:cs="Arial" w:hint="eastAsia"/>
          <w:b/>
          <w:bCs/>
          <w:szCs w:val="21"/>
        </w:rPr>
        <w:t>ure_S1.</w:t>
      </w:r>
    </w:p>
    <w:p w14:paraId="6A5DDF07" w14:textId="77777777" w:rsidR="00477955" w:rsidRDefault="00477955" w:rsidP="00515C70">
      <w:pPr>
        <w:rPr>
          <w:rFonts w:ascii="Arial" w:hAnsi="Arial" w:cs="Arial"/>
          <w:b/>
          <w:bCs/>
          <w:szCs w:val="21"/>
        </w:rPr>
      </w:pPr>
    </w:p>
    <w:p w14:paraId="349A0422" w14:textId="77777777" w:rsidR="00477955" w:rsidRPr="00F02055" w:rsidRDefault="00477955" w:rsidP="00515C70">
      <w:pPr>
        <w:rPr>
          <w:rFonts w:ascii="Arial" w:hAnsi="Arial" w:cs="Arial"/>
          <w:b/>
          <w:bCs/>
          <w:szCs w:val="21"/>
        </w:rPr>
      </w:pPr>
    </w:p>
    <w:p w14:paraId="3D6528C2" w14:textId="77777777" w:rsidR="00F03651" w:rsidRDefault="00F03651" w:rsidP="00515C70"/>
    <w:p w14:paraId="6C3385E6" w14:textId="77777777" w:rsidR="00F03651" w:rsidRDefault="00F03651" w:rsidP="00515C70"/>
    <w:p w14:paraId="3D8EA50E" w14:textId="7D7A7241" w:rsidR="00F03651" w:rsidRDefault="00F03651" w:rsidP="00515C70"/>
    <w:p w14:paraId="3388CF16" w14:textId="15367E61" w:rsidR="00DE31C5" w:rsidRPr="00F03651" w:rsidRDefault="00F03651" w:rsidP="00515C70">
      <w:r>
        <w:object w:dxaOrig="14630" w:dyaOrig="12102" w14:anchorId="76F981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5.05pt;height:326.8pt" o:ole="">
            <v:imagedata r:id="rId6" o:title=""/>
          </v:shape>
          <o:OLEObject Type="Embed" ProgID="Unknown" ShapeID="_x0000_i1025" DrawAspect="Content" ObjectID="_1810662661" r:id="rId7"/>
        </w:object>
      </w:r>
    </w:p>
    <w:p w14:paraId="3E32F023" w14:textId="6FCEB3D1" w:rsidR="00DE31C5" w:rsidRPr="00477955" w:rsidRDefault="00DE31C5" w:rsidP="00515C70">
      <w:pPr>
        <w:rPr>
          <w:rFonts w:ascii="Arial" w:hAnsi="Arial" w:cs="Arial"/>
          <w:b/>
          <w:bCs/>
          <w:szCs w:val="21"/>
        </w:rPr>
      </w:pPr>
      <w:r w:rsidRPr="00477955">
        <w:rPr>
          <w:rFonts w:ascii="Arial" w:hAnsi="Arial" w:cs="Arial" w:hint="eastAsia"/>
          <w:b/>
          <w:bCs/>
          <w:szCs w:val="21"/>
        </w:rPr>
        <w:t>Supplementary Fig. S1. The forced expression of AEBP1 in JMSU1 cells.</w:t>
      </w:r>
    </w:p>
    <w:p w14:paraId="20E94778" w14:textId="16E226FA" w:rsidR="00DE31C5" w:rsidRDefault="00DE31C5" w:rsidP="00515C70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A, </w:t>
      </w:r>
      <w:r w:rsidR="00F03651">
        <w:rPr>
          <w:rFonts w:ascii="Arial" w:hAnsi="Arial" w:cs="Arial" w:hint="eastAsia"/>
          <w:szCs w:val="21"/>
        </w:rPr>
        <w:t>I</w:t>
      </w:r>
      <w:r>
        <w:rPr>
          <w:rFonts w:ascii="Arial" w:hAnsi="Arial" w:cs="Arial" w:hint="eastAsia"/>
          <w:szCs w:val="21"/>
        </w:rPr>
        <w:t xml:space="preserve">mmunoblot analyses of JMSU1 cells lentivirally transduced with either AEBP1 (Lenti-AEBP1) or its control (Lenti-Ctl). B, </w:t>
      </w:r>
      <w:r w:rsidR="00F03651">
        <w:rPr>
          <w:rFonts w:ascii="Arial" w:hAnsi="Arial" w:cs="Arial" w:hint="eastAsia"/>
          <w:szCs w:val="21"/>
        </w:rPr>
        <w:t>C</w:t>
      </w:r>
      <w:r>
        <w:rPr>
          <w:rFonts w:ascii="Arial" w:hAnsi="Arial" w:cs="Arial" w:hint="eastAsia"/>
          <w:szCs w:val="21"/>
        </w:rPr>
        <w:t xml:space="preserve">ell proliferation assay of lentivirally transduced JMSU1 cells. Note that the forced expression of AEBP1 slightly but not statistically significanly suppresses the cellular proliferation of JMSU1 cells. </w:t>
      </w:r>
      <w:r w:rsidR="00477955" w:rsidRPr="00477955">
        <w:rPr>
          <w:rFonts w:ascii="Arial" w:hAnsi="Arial" w:cs="Arial"/>
          <w:szCs w:val="21"/>
        </w:rPr>
        <w:t xml:space="preserve">Data are shown as mean + SD from four biological replicates. </w:t>
      </w:r>
      <w:proofErr w:type="gramStart"/>
      <w:r w:rsidR="00477955" w:rsidRPr="00F03651">
        <w:rPr>
          <w:rFonts w:ascii="Arial" w:hAnsi="Arial" w:cs="Arial"/>
          <w:i/>
          <w:iCs/>
          <w:szCs w:val="21"/>
        </w:rPr>
        <w:t>P</w:t>
      </w:r>
      <w:r w:rsidR="00477955" w:rsidRPr="00477955">
        <w:rPr>
          <w:rFonts w:ascii="Cambria Math" w:hAnsi="Cambria Math" w:cs="Cambria Math"/>
          <w:szCs w:val="21"/>
        </w:rPr>
        <w:t>‐</w:t>
      </w:r>
      <w:r w:rsidR="00477955" w:rsidRPr="00477955">
        <w:rPr>
          <w:rFonts w:ascii="Arial" w:hAnsi="Arial" w:cs="Arial"/>
          <w:szCs w:val="21"/>
        </w:rPr>
        <w:t>values</w:t>
      </w:r>
      <w:proofErr w:type="gramEnd"/>
      <w:r w:rsidR="00477955" w:rsidRPr="00477955">
        <w:rPr>
          <w:rFonts w:ascii="Arial" w:hAnsi="Arial" w:cs="Arial"/>
          <w:szCs w:val="21"/>
        </w:rPr>
        <w:t xml:space="preserve"> obtained by </w:t>
      </w:r>
      <w:proofErr w:type="gramStart"/>
      <w:r w:rsidR="00477955" w:rsidRPr="00477955">
        <w:rPr>
          <w:rFonts w:ascii="Arial" w:hAnsi="Arial" w:cs="Arial"/>
          <w:szCs w:val="21"/>
        </w:rPr>
        <w:t>Student’s t</w:t>
      </w:r>
      <w:r w:rsidR="00477955" w:rsidRPr="00477955">
        <w:rPr>
          <w:rFonts w:ascii="Cambria Math" w:hAnsi="Cambria Math" w:cs="Cambria Math"/>
          <w:szCs w:val="21"/>
        </w:rPr>
        <w:t>‐</w:t>
      </w:r>
      <w:proofErr w:type="gramEnd"/>
      <w:r w:rsidR="00477955" w:rsidRPr="00477955">
        <w:rPr>
          <w:rFonts w:ascii="Arial" w:hAnsi="Arial" w:cs="Arial"/>
          <w:szCs w:val="21"/>
        </w:rPr>
        <w:t xml:space="preserve">tests. </w:t>
      </w:r>
      <w:r w:rsidR="00477955" w:rsidRPr="00F03651">
        <w:rPr>
          <w:rFonts w:ascii="Arial" w:hAnsi="Arial" w:cs="Arial"/>
          <w:i/>
          <w:iCs/>
          <w:szCs w:val="21"/>
        </w:rPr>
        <w:t>P</w:t>
      </w:r>
      <w:r w:rsidR="00477955" w:rsidRPr="00477955">
        <w:rPr>
          <w:rFonts w:ascii="Arial" w:hAnsi="Arial" w:cs="Arial"/>
          <w:szCs w:val="21"/>
        </w:rPr>
        <w:t xml:space="preserve"> &lt; 0.001 was considered as statistically significant. NS, not significant.</w:t>
      </w:r>
      <w:r w:rsidR="00477955">
        <w:rPr>
          <w:rFonts w:ascii="Arial" w:hAnsi="Arial" w:cs="Arial" w:hint="eastAsia"/>
          <w:szCs w:val="21"/>
        </w:rPr>
        <w:t xml:space="preserve"> C, </w:t>
      </w:r>
      <w:r w:rsidR="00F03651">
        <w:rPr>
          <w:rFonts w:ascii="Arial" w:hAnsi="Arial" w:cs="Arial" w:hint="eastAsia"/>
          <w:szCs w:val="21"/>
        </w:rPr>
        <w:t>C</w:t>
      </w:r>
      <w:r w:rsidR="00477955">
        <w:rPr>
          <w:rFonts w:ascii="Arial" w:hAnsi="Arial" w:cs="Arial" w:hint="eastAsia"/>
          <w:szCs w:val="21"/>
        </w:rPr>
        <w:t>ell cycle analys</w:t>
      </w:r>
      <w:r w:rsidR="00F03651">
        <w:rPr>
          <w:rFonts w:ascii="Arial" w:hAnsi="Arial" w:cs="Arial" w:hint="eastAsia"/>
          <w:szCs w:val="21"/>
        </w:rPr>
        <w:t>e</w:t>
      </w:r>
      <w:r w:rsidR="00477955">
        <w:rPr>
          <w:rFonts w:ascii="Arial" w:hAnsi="Arial" w:cs="Arial" w:hint="eastAsia"/>
          <w:szCs w:val="21"/>
        </w:rPr>
        <w:t xml:space="preserve">s of lentivirally transduced JMSU1 cells. </w:t>
      </w:r>
      <w:r w:rsidR="00477955" w:rsidRPr="00F42C53">
        <w:rPr>
          <w:rFonts w:ascii="Arial" w:hAnsi="Arial" w:cs="Arial"/>
          <w:szCs w:val="21"/>
        </w:rPr>
        <w:t>The experiments were conducted three times and representative data are shown.</w:t>
      </w:r>
      <w:r w:rsidR="00F03651" w:rsidRPr="00F03651">
        <w:rPr>
          <w:rFonts w:ascii="Arial" w:hAnsi="Arial" w:cs="Arial"/>
          <w:szCs w:val="21"/>
        </w:rPr>
        <w:t xml:space="preserve"> </w:t>
      </w:r>
      <w:r w:rsidR="00F03651" w:rsidRPr="00F42C53">
        <w:rPr>
          <w:rFonts w:ascii="Arial" w:hAnsi="Arial" w:cs="Arial"/>
          <w:szCs w:val="21"/>
        </w:rPr>
        <w:t>The raw data regarding the fraction of each cell cycle phase from three experiments is listed in Supplementary Table</w:t>
      </w:r>
      <w:r w:rsidR="000A457F">
        <w:rPr>
          <w:rFonts w:ascii="Arial" w:hAnsi="Arial" w:cs="Arial" w:hint="eastAsia"/>
          <w:szCs w:val="21"/>
        </w:rPr>
        <w:t xml:space="preserve"> </w:t>
      </w:r>
      <w:r w:rsidR="000F6364">
        <w:rPr>
          <w:rFonts w:ascii="Arial" w:hAnsi="Arial" w:cs="Arial" w:hint="eastAsia"/>
          <w:szCs w:val="21"/>
        </w:rPr>
        <w:t>S2</w:t>
      </w:r>
      <w:r w:rsidR="00F03651" w:rsidRPr="00F42C53">
        <w:rPr>
          <w:rFonts w:ascii="Arial" w:hAnsi="Arial" w:cs="Arial"/>
          <w:szCs w:val="21"/>
        </w:rPr>
        <w:t>.</w:t>
      </w:r>
    </w:p>
    <w:p w14:paraId="1644100C" w14:textId="43D5FC08" w:rsidR="00DE31C5" w:rsidRPr="000A457F" w:rsidRDefault="00DE31C5" w:rsidP="00477955">
      <w:pPr>
        <w:widowControl/>
        <w:jc w:val="left"/>
        <w:rPr>
          <w:rFonts w:ascii="Arial" w:hAnsi="Arial" w:cs="Arial"/>
          <w:szCs w:val="21"/>
        </w:rPr>
      </w:pPr>
    </w:p>
    <w:sectPr w:rsidR="00DE31C5" w:rsidRPr="000A457F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DC057" w14:textId="77777777" w:rsidR="003F3703" w:rsidRDefault="003F3703" w:rsidP="00CF0AF2">
      <w:r>
        <w:separator/>
      </w:r>
    </w:p>
  </w:endnote>
  <w:endnote w:type="continuationSeparator" w:id="0">
    <w:p w14:paraId="3BFDF5AE" w14:textId="77777777" w:rsidR="003F3703" w:rsidRDefault="003F3703" w:rsidP="00CF0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C94B1" w14:textId="77777777" w:rsidR="003F3703" w:rsidRDefault="003F3703" w:rsidP="00CF0AF2">
      <w:r>
        <w:separator/>
      </w:r>
    </w:p>
  </w:footnote>
  <w:footnote w:type="continuationSeparator" w:id="0">
    <w:p w14:paraId="7474A7EB" w14:textId="77777777" w:rsidR="003F3703" w:rsidRDefault="003F3703" w:rsidP="00CF0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1AE303" w14:textId="62E3F04F" w:rsidR="009B4C90" w:rsidRPr="009B4C90" w:rsidRDefault="009B4C90" w:rsidP="009B4C90">
    <w:pPr>
      <w:pStyle w:val="ab"/>
      <w:jc w:val="righ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70"/>
    <w:rsid w:val="000A457F"/>
    <w:rsid w:val="000C1265"/>
    <w:rsid w:val="000C3A13"/>
    <w:rsid w:val="000E0679"/>
    <w:rsid w:val="000F6364"/>
    <w:rsid w:val="0025255B"/>
    <w:rsid w:val="00274BD4"/>
    <w:rsid w:val="0035194B"/>
    <w:rsid w:val="00397F64"/>
    <w:rsid w:val="003A6E01"/>
    <w:rsid w:val="003A7D12"/>
    <w:rsid w:val="003F3703"/>
    <w:rsid w:val="00477955"/>
    <w:rsid w:val="00480616"/>
    <w:rsid w:val="004D5D4D"/>
    <w:rsid w:val="00515C70"/>
    <w:rsid w:val="005636B8"/>
    <w:rsid w:val="005A5900"/>
    <w:rsid w:val="005D6354"/>
    <w:rsid w:val="00614554"/>
    <w:rsid w:val="00650431"/>
    <w:rsid w:val="006C022D"/>
    <w:rsid w:val="006D2688"/>
    <w:rsid w:val="0079722B"/>
    <w:rsid w:val="008A1119"/>
    <w:rsid w:val="008E74D0"/>
    <w:rsid w:val="009B4C90"/>
    <w:rsid w:val="009C7757"/>
    <w:rsid w:val="009D15FD"/>
    <w:rsid w:val="009D1F85"/>
    <w:rsid w:val="00A0163F"/>
    <w:rsid w:val="00A44579"/>
    <w:rsid w:val="00A52262"/>
    <w:rsid w:val="00A555EE"/>
    <w:rsid w:val="00A822F0"/>
    <w:rsid w:val="00BD158F"/>
    <w:rsid w:val="00BF7413"/>
    <w:rsid w:val="00C00095"/>
    <w:rsid w:val="00C21B08"/>
    <w:rsid w:val="00CB1EF9"/>
    <w:rsid w:val="00CF0AF2"/>
    <w:rsid w:val="00CF52A4"/>
    <w:rsid w:val="00DE31C5"/>
    <w:rsid w:val="00EC3E3C"/>
    <w:rsid w:val="00EE4A62"/>
    <w:rsid w:val="00F03651"/>
    <w:rsid w:val="00F16D3B"/>
    <w:rsid w:val="00F67141"/>
    <w:rsid w:val="00FD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87384B"/>
  <w15:chartTrackingRefBased/>
  <w15:docId w15:val="{C3CED8D5-13B7-4047-8589-B995CC2EE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C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5C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5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5C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5C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5C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5C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5C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5C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5C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5C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5C7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5C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5C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5C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5C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5C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5C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5C7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5C7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5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5C7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15C7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15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F0AF2"/>
  </w:style>
  <w:style w:type="paragraph" w:styleId="ad">
    <w:name w:val="footer"/>
    <w:basedOn w:val="a"/>
    <w:link w:val="ae"/>
    <w:uiPriority w:val="99"/>
    <w:unhideWhenUsed/>
    <w:rsid w:val="00CF0AF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F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謙次 笠井</dc:creator>
  <cp:keywords/>
  <dc:description/>
  <cp:lastModifiedBy>笠井謙次</cp:lastModifiedBy>
  <cp:revision>5</cp:revision>
  <dcterms:created xsi:type="dcterms:W3CDTF">2025-06-02T13:02:00Z</dcterms:created>
  <dcterms:modified xsi:type="dcterms:W3CDTF">2025-06-05T12:05:00Z</dcterms:modified>
</cp:coreProperties>
</file>